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C34" w:rsidRPr="008D5C34" w:rsidRDefault="00AA601B" w:rsidP="00AA601B">
      <w:pPr>
        <w:spacing w:after="0" w:line="240" w:lineRule="auto"/>
        <w:ind w:left="-851"/>
        <w:rPr>
          <w:rFonts w:ascii="Times New Roman" w:eastAsia="Times New Roman" w:hAnsi="Times New Roman" w:cs="Times New Roman"/>
          <w:lang w:eastAsia="en-IN"/>
        </w:rPr>
      </w:pPr>
      <w:r>
        <w:rPr>
          <w:rFonts w:ascii="Times New Roman" w:eastAsia="Times New Roman" w:hAnsi="Times New Roman" w:cs="Times New Roman"/>
          <w:lang w:eastAsia="en-IN"/>
        </w:rPr>
        <w:t>Table</w:t>
      </w:r>
      <w:r w:rsidR="008D5C34" w:rsidRPr="008D5C34">
        <w:rPr>
          <w:rFonts w:ascii="Times New Roman" w:eastAsia="Times New Roman" w:hAnsi="Times New Roman" w:cs="Times New Roman"/>
          <w:lang w:eastAsia="en-IN"/>
        </w:rPr>
        <w:t>: Saponin biosynthetic pathway specific target</w:t>
      </w:r>
      <w:r w:rsidR="008D5C34">
        <w:rPr>
          <w:rFonts w:ascii="Times New Roman" w:eastAsia="Times New Roman" w:hAnsi="Times New Roman" w:cs="Times New Roman"/>
          <w:lang w:eastAsia="en-IN"/>
        </w:rPr>
        <w:t xml:space="preserve">s </w:t>
      </w:r>
      <w:r w:rsidR="008D5C34" w:rsidRPr="008D5C34">
        <w:rPr>
          <w:rFonts w:ascii="Times New Roman" w:eastAsia="Times New Roman" w:hAnsi="Times New Roman" w:cs="Times New Roman"/>
          <w:lang w:eastAsia="en-IN"/>
        </w:rPr>
        <w:t xml:space="preserve">from </w:t>
      </w:r>
      <w:r w:rsidR="008D5C34">
        <w:rPr>
          <w:rFonts w:ascii="Times New Roman" w:eastAsia="Times New Roman" w:hAnsi="Times New Roman" w:cs="Times New Roman"/>
          <w:lang w:eastAsia="en-IN"/>
        </w:rPr>
        <w:t xml:space="preserve">root and </w:t>
      </w:r>
      <w:r w:rsidR="008D5C34" w:rsidRPr="008D5C34">
        <w:rPr>
          <w:rFonts w:ascii="Times New Roman" w:eastAsia="Times New Roman" w:hAnsi="Times New Roman" w:cs="Times New Roman"/>
          <w:lang w:eastAsia="en-IN"/>
        </w:rPr>
        <w:t>leaf transcriptome using miRanda.</w:t>
      </w:r>
    </w:p>
    <w:p w:rsidR="008D5C34" w:rsidRDefault="008D5C34"/>
    <w:tbl>
      <w:tblPr>
        <w:tblW w:w="10127" w:type="dxa"/>
        <w:tblInd w:w="-885" w:type="dxa"/>
        <w:tblLook w:val="04A0"/>
      </w:tblPr>
      <w:tblGrid>
        <w:gridCol w:w="2694"/>
        <w:gridCol w:w="4685"/>
        <w:gridCol w:w="1229"/>
        <w:gridCol w:w="685"/>
        <w:gridCol w:w="834"/>
      </w:tblGrid>
      <w:tr w:rsidR="008D5C34" w:rsidRPr="008D5C34" w:rsidTr="008D5C34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Target </w:t>
            </w:r>
          </w:p>
        </w:tc>
        <w:tc>
          <w:tcPr>
            <w:tcW w:w="4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arget ID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NA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ot Score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ot Energy</w:t>
            </w:r>
          </w:p>
        </w:tc>
      </w:tr>
      <w:tr w:rsidR="008D5C34" w:rsidRPr="008D5C34" w:rsidTr="008D5C34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qualene epoxidase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5216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395h.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0.9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154767_length_925_cov_5.80108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56p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32.55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64c-3p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41.07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Squalene synthase 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73128_length_568_cov_2.86091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66i-3p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3.45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Squalene monooxygenase 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15652_length_879_cov_2.98634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71a-3p.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8.96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68c.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4.79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68b-5p.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5.21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59.1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40.36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390c-5p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45.78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59e.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9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36.21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528.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1.74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71c-3p.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5.93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59f.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40.41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73415_length_551_cov_1.72232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396b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1.09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Oxidosqualene cyclase 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216163_length_107_cov_2.00000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477a.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8.5</w:t>
            </w:r>
          </w:p>
        </w:tc>
      </w:tr>
      <w:tr w:rsidR="008D5C34" w:rsidRPr="008D5C34" w:rsidTr="008D5C34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hosphomevalonate kinase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256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71a-3p.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0.8</w:t>
            </w:r>
          </w:p>
        </w:tc>
      </w:tr>
      <w:tr w:rsidR="008D5C34" w:rsidRPr="008D5C34" w:rsidTr="008D5C34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evalonate diphosphate decarboxylase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2400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319a.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4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67.8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156068_length_248_cov_4.00000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66i.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0.24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156069_length_825_cov_4.95030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56g.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0.94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56m.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2.61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56e.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5.11</w:t>
            </w:r>
          </w:p>
        </w:tc>
      </w:tr>
      <w:tr w:rsidR="008D5C34" w:rsidRPr="008D5C34" w:rsidTr="008D5C34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loroplast 1-deoxy-d-xylulose-5-phosphate synthase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0753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72d-3p.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1.77</w:t>
            </w:r>
          </w:p>
        </w:tc>
      </w:tr>
      <w:tr w:rsidR="008D5C34" w:rsidRPr="008D5C34" w:rsidTr="008D5C34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eranyl diphosphate synthase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3608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894.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3.77</w:t>
            </w:r>
          </w:p>
        </w:tc>
      </w:tr>
      <w:tr w:rsidR="008D5C34" w:rsidRPr="008D5C34" w:rsidTr="008D5C34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3703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396a-3p.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3.88</w:t>
            </w:r>
          </w:p>
        </w:tc>
      </w:tr>
      <w:tr w:rsidR="008D5C34" w:rsidRPr="008D5C34" w:rsidTr="008D5C34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6473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9662a-3p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7.17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117321_length_638_cov_2.84012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59.1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36.94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54529_length_464_cov_4.94396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59.1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35.83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geranyl pyrophosphate synthase 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130479_length_166_cov_3.41566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894.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3.77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Farnesyl pyrophosphate synthase 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165836_length_529_cov_5.00000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72c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38.3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166615_length_99_cov_2.00000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56m.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3.86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56e.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5.88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56g.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1.31</w:t>
            </w:r>
          </w:p>
        </w:tc>
      </w:tr>
      <w:tr w:rsidR="008D5C34" w:rsidRPr="008D5C34" w:rsidTr="008D5C34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-Hydroxy-3-methylbut-2-enyl diphosphate reductase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1307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72c-5p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9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32.28</w:t>
            </w:r>
          </w:p>
        </w:tc>
      </w:tr>
      <w:tr w:rsidR="008D5C34" w:rsidRPr="008D5C34" w:rsidTr="008D5C34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5711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56j.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4.52</w:t>
            </w:r>
          </w:p>
        </w:tc>
      </w:tr>
      <w:tr w:rsidR="008D5C34" w:rsidRPr="008D5C34" w:rsidTr="008D5C34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56a.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0.4</w:t>
            </w:r>
          </w:p>
        </w:tc>
      </w:tr>
      <w:tr w:rsidR="008D5C34" w:rsidRPr="008D5C34" w:rsidTr="008D5C34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425-5p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5.49</w:t>
            </w:r>
          </w:p>
        </w:tc>
      </w:tr>
      <w:tr w:rsidR="008D5C34" w:rsidRPr="008D5C34" w:rsidTr="008D5C34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058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398a-3p.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1.4</w:t>
            </w:r>
          </w:p>
        </w:tc>
      </w:tr>
      <w:tr w:rsidR="008D5C34" w:rsidRPr="008D5C34" w:rsidTr="008D5C34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64b-3p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5.55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4-Hydroxy-3-methylbut-2-en-1-yl diphosphate synthase 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115055_length_2136_cov_6.77059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64b.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39.72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64c-5p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5.65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64b.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40.95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64b.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37.59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528.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51.2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59.1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2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54.58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319e.1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41.94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64a.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37.44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4-Hydroxy-3-methylbut-2-enyl diphosphate reductase 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169967_length_383_cov_3.00000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56p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31.16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Hydroxymethylbutenyl diphosphate reductase 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169971_length_254_cov_8.00000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477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0.62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Hydroxymethylglutaryl-CoA synthase 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215584_length_494_cov_2.87247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67c.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3.06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59e.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32.78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Cycloartenol synthase 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194214_length_665_cov_2.65112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319e.1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1.8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59.1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47.91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49589_length_645_cov_2.85271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425-5p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37.63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epoxide hydrolase A 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162885_length_210_cov_5.28095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1.88</w:t>
            </w:r>
          </w:p>
        </w:tc>
      </w:tr>
      <w:tr w:rsidR="008D5C34" w:rsidRPr="008D5C34" w:rsidTr="008D5C34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Glutathione S-transferase-1 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178862_length_74_cov_12.00000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bo-miR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3.61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Isopentenyl diphosphate isomerase 2 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L1275Contig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67g-5p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0.29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67g.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2.46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67c.1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0.78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67c.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0.29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67c.1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1.43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67c.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2.77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67f-5p.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1.67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Transketolase 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91280_length_84_cov_4.00000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bo-miR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6.9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UDP-glycosyltransferase-like protein 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208057_length_166_cov_3.22289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59.1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2.63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UDP-glycosyltransferase-like protein 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182700_length_140_cov_3.00000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477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4.42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UDP-glycosyltransferase 73B3-like 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148079_length_685_cov_6.00000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66g-3p.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1.63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UDP-glycosyltransferase 73C3-like 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114532_length_195_cov_3.93846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64a.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46.95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64b.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47.97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64b.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9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43.84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64b.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46.99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59.1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4.05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UDP-glycosyltransferase </w:t>
            </w: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 xml:space="preserve">74B1-like 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>CL1431Contig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56e.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3.45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 xml:space="preserve">UDP-glycosyltransferase 85B2 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152453_length_117_cov_10.00000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477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2.35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152459_length_117_cov_3.00000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477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2.35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UDP-glycosyltransferase 85A1-like 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29197_length_355_cov_3.87605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56f.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2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408b-3p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5.07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UDP-glycosyltransferase 85A1 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43550_length_898_cov_2.66035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395b.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2.04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395h.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3.54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395h.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3.54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395i.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2.38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395b.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2.38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UDP-glycosyltransferase 85A2 isoform 1 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185858_length_789_cov_2.85931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319c-5p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3.34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319a-5p.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4.85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UDP-glycosyltransferase 85A2-like 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200163_length_467_cov_2.20770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390a.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1.97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390c-5p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5.62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UDP-glycosyltransferase 87A1-like 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165286_length_88_cov_2.00000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535b.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5.76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UDP-glycosyltransferase 88A1-like isoform 1 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216956_length_80_cov_1.95000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66k-3p.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1.13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68a.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3.05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UDP-glycosyltransferase 91A1-like 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183807_length_273_cov_2.86446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68b-5p.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46.02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UDP-glycosyltransferase 92A1-like 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107660_length_615_cov_2.71869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477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9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38.91</w:t>
            </w:r>
          </w:p>
        </w:tc>
      </w:tr>
      <w:tr w:rsidR="008D5C34" w:rsidRPr="008D5C34" w:rsidTr="008D5C34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ytochrome P450 family protein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153751_length_1144_cov_6.00000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9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39.44</w:t>
            </w:r>
          </w:p>
        </w:tc>
      </w:tr>
      <w:tr w:rsidR="008D5C34" w:rsidRPr="008D5C34" w:rsidTr="008D5C34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cytochrome P-450 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123550_length_459_cov_3.75599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bo-miR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0.39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cytochrome P450 89A2-like 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17323_length_306_cov_10.29411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1.8</w:t>
            </w:r>
          </w:p>
        </w:tc>
      </w:tr>
      <w:tr w:rsidR="008D5C34" w:rsidRPr="008D5C34" w:rsidTr="008D5C34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ytochrome p450 90b1-like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1315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56f.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0.17</w:t>
            </w:r>
          </w:p>
        </w:tc>
      </w:tr>
      <w:tr w:rsidR="008D5C34" w:rsidRPr="008D5C34" w:rsidTr="008D5C34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56e-5p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9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33.77</w:t>
            </w:r>
          </w:p>
        </w:tc>
      </w:tr>
      <w:tr w:rsidR="008D5C34" w:rsidRPr="008D5C34" w:rsidTr="008D5C34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396e-5p.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34.11</w:t>
            </w:r>
          </w:p>
        </w:tc>
      </w:tr>
      <w:tr w:rsidR="008D5C34" w:rsidRPr="008D5C34" w:rsidTr="008D5C34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R167g.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34.11</w:t>
            </w:r>
          </w:p>
        </w:tc>
      </w:tr>
      <w:tr w:rsidR="008D5C34" w:rsidRPr="008D5C34" w:rsidTr="008D5C34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cytochrome P450 94A1-like 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E_125924_length_278_cov_2.35251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24.51</w:t>
            </w:r>
          </w:p>
        </w:tc>
      </w:tr>
      <w:tr w:rsidR="008D5C34" w:rsidRPr="008D5C34" w:rsidTr="008D5C34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eta-glucosidase 12-like isoform 1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1572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bo-miR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9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C34" w:rsidRPr="008D5C34" w:rsidRDefault="008D5C34" w:rsidP="008D5C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D5C3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30.86</w:t>
            </w:r>
          </w:p>
        </w:tc>
      </w:tr>
    </w:tbl>
    <w:p w:rsidR="008D5C34" w:rsidRPr="008D5C34" w:rsidRDefault="008D5C34">
      <w:pPr>
        <w:rPr>
          <w:sz w:val="20"/>
          <w:szCs w:val="20"/>
        </w:rPr>
      </w:pPr>
    </w:p>
    <w:sectPr w:rsidR="008D5C34" w:rsidRPr="008D5C34" w:rsidSect="00AF43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A5B7C" w:rsidRDefault="000A5B7C" w:rsidP="008D5C34">
      <w:pPr>
        <w:spacing w:after="0" w:line="240" w:lineRule="auto"/>
      </w:pPr>
      <w:r>
        <w:separator/>
      </w:r>
    </w:p>
  </w:endnote>
  <w:endnote w:type="continuationSeparator" w:id="1">
    <w:p w:rsidR="000A5B7C" w:rsidRDefault="000A5B7C" w:rsidP="008D5C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A5B7C" w:rsidRDefault="000A5B7C" w:rsidP="008D5C34">
      <w:pPr>
        <w:spacing w:after="0" w:line="240" w:lineRule="auto"/>
      </w:pPr>
      <w:r>
        <w:separator/>
      </w:r>
    </w:p>
  </w:footnote>
  <w:footnote w:type="continuationSeparator" w:id="1">
    <w:p w:rsidR="000A5B7C" w:rsidRDefault="000A5B7C" w:rsidP="008D5C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8D5C34"/>
    <w:rsid w:val="000A5B7C"/>
    <w:rsid w:val="000F5FA8"/>
    <w:rsid w:val="001048B8"/>
    <w:rsid w:val="008D5C34"/>
    <w:rsid w:val="008E1A26"/>
    <w:rsid w:val="00AA601B"/>
    <w:rsid w:val="00AF43C8"/>
    <w:rsid w:val="00D77893"/>
    <w:rsid w:val="00DA0DF5"/>
    <w:rsid w:val="00F75B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3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D5C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D5C34"/>
  </w:style>
  <w:style w:type="paragraph" w:styleId="Footer">
    <w:name w:val="footer"/>
    <w:basedOn w:val="Normal"/>
    <w:link w:val="FooterChar"/>
    <w:uiPriority w:val="99"/>
    <w:semiHidden/>
    <w:unhideWhenUsed/>
    <w:rsid w:val="008D5C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D5C3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86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3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8</Words>
  <Characters>45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-user</dc:creator>
  <cp:lastModifiedBy>hp-user</cp:lastModifiedBy>
  <cp:revision>2</cp:revision>
  <dcterms:created xsi:type="dcterms:W3CDTF">2017-07-08T08:04:00Z</dcterms:created>
  <dcterms:modified xsi:type="dcterms:W3CDTF">2017-07-08T08:04:00Z</dcterms:modified>
</cp:coreProperties>
</file>